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0"/>
        <w:gridCol w:w="5245"/>
        <w:gridCol w:w="2410"/>
      </w:tblGrid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tem Number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tem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tegory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hat was the study size? And was it large enough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search Method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s the study design suitable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search Method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election of cases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tudy Participant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election of non-cases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tudy Participant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s the genotyping success rate greater than 95%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enotype Information (1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ere confounding factors accounted for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search Method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5245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s population stratification addressed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search Methods (2)</w:t>
            </w:r>
          </w:p>
        </w:tc>
      </w:tr>
      <w:tr w:rsidR="005E11C5" w:rsidTr="00AB566D">
        <w:tc>
          <w:tcPr>
            <w:tcW w:w="88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5245" w:type="dxa"/>
          </w:tcPr>
          <w:p w:rsidR="005E11C5" w:rsidRPr="00452DFB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Was Hardy-Weinberg </w:t>
            </w:r>
            <w:r w:rsidRPr="00452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quilibrium calculated and reported? Did it agree with the recalculation?</w:t>
            </w:r>
          </w:p>
        </w:tc>
        <w:tc>
          <w:tcPr>
            <w:tcW w:w="2410" w:type="dxa"/>
          </w:tcPr>
          <w:p w:rsidR="005E11C5" w:rsidRDefault="005E11C5" w:rsidP="00AB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enotype Information (1)</w:t>
            </w:r>
          </w:p>
        </w:tc>
      </w:tr>
    </w:tbl>
    <w:p w:rsidR="00CF21DA" w:rsidRDefault="00CF21DA">
      <w:bookmarkStart w:id="0" w:name="_GoBack"/>
      <w:bookmarkEnd w:id="0"/>
    </w:p>
    <w:sectPr w:rsidR="00CF2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97"/>
    <w:rsid w:val="005E11C5"/>
    <w:rsid w:val="00CF21DA"/>
    <w:rsid w:val="00E8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757B1-3D37-412C-AF45-A3AB131E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1C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Zwingerman</dc:creator>
  <cp:keywords/>
  <dc:description/>
  <cp:lastModifiedBy>Nora Zwingerman</cp:lastModifiedBy>
  <cp:revision>2</cp:revision>
  <dcterms:created xsi:type="dcterms:W3CDTF">2017-05-17T21:03:00Z</dcterms:created>
  <dcterms:modified xsi:type="dcterms:W3CDTF">2017-05-17T21:04:00Z</dcterms:modified>
</cp:coreProperties>
</file>